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0838F" w14:textId="3391A719" w:rsidR="00E7352A" w:rsidRPr="00765523" w:rsidRDefault="00E7352A" w:rsidP="00E7352A">
      <w:pPr>
        <w:spacing w:line="240" w:lineRule="auto"/>
        <w:rPr>
          <w:sz w:val="18"/>
          <w:szCs w:val="18"/>
        </w:rPr>
      </w:pPr>
    </w:p>
    <w:p w14:paraId="07B3F26C" w14:textId="71B57B06" w:rsidR="00E7352A" w:rsidRPr="00765523" w:rsidRDefault="005A5306" w:rsidP="00E7352A">
      <w:pPr>
        <w:spacing w:line="240" w:lineRule="auto"/>
        <w:rPr>
          <w:sz w:val="18"/>
          <w:szCs w:val="18"/>
        </w:rPr>
      </w:pPr>
      <w:r>
        <w:rPr>
          <w:b/>
          <w:sz w:val="18"/>
          <w:szCs w:val="18"/>
        </w:rPr>
        <w:t xml:space="preserve">S3 </w:t>
      </w:r>
      <w:r w:rsidR="00E7352A" w:rsidRPr="00A4020A">
        <w:rPr>
          <w:b/>
          <w:sz w:val="18"/>
          <w:szCs w:val="18"/>
        </w:rPr>
        <w:t>Table.</w:t>
      </w:r>
      <w:r w:rsidR="00E7352A" w:rsidRPr="00765523">
        <w:rPr>
          <w:sz w:val="18"/>
          <w:szCs w:val="18"/>
        </w:rPr>
        <w:t xml:space="preserve"> </w:t>
      </w:r>
      <w:r w:rsidR="00E7352A" w:rsidRPr="00A13796">
        <w:rPr>
          <w:b/>
          <w:sz w:val="18"/>
          <w:szCs w:val="18"/>
        </w:rPr>
        <w:t>Chi-square p-values following fitting observed data (synonymous differe</w:t>
      </w:r>
      <w:r w:rsidR="00E7352A">
        <w:rPr>
          <w:b/>
          <w:sz w:val="18"/>
          <w:szCs w:val="18"/>
        </w:rPr>
        <w:t>nce) against the distribution '</w:t>
      </w:r>
      <w:r w:rsidR="00E7352A" w:rsidRPr="00A13796">
        <w:rPr>
          <w:b/>
          <w:sz w:val="18"/>
          <w:szCs w:val="18"/>
        </w:rPr>
        <w:t>nbinom' by maximum likelihood.</w:t>
      </w:r>
    </w:p>
    <w:tbl>
      <w:tblPr>
        <w:tblW w:w="623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1501"/>
        <w:gridCol w:w="1457"/>
        <w:gridCol w:w="1609"/>
      </w:tblGrid>
      <w:tr w:rsidR="00E7352A" w:rsidRPr="00765523" w14:paraId="66720793" w14:textId="77777777" w:rsidTr="00F76A12">
        <w:trPr>
          <w:trHeight w:val="253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7DB2C" w14:textId="77777777" w:rsidR="00E7352A" w:rsidRPr="00765523" w:rsidRDefault="00E7352A" w:rsidP="00F76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hromosome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FAD5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LA.L-XLA.S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7AAB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LA.L-XTR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CE24A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XLA.S-XTR</w:t>
            </w:r>
          </w:p>
        </w:tc>
      </w:tr>
      <w:tr w:rsidR="00E7352A" w:rsidRPr="00765523" w14:paraId="56CC83F2" w14:textId="77777777" w:rsidTr="00F76A12">
        <w:trPr>
          <w:trHeight w:val="253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7250" w14:textId="77777777" w:rsidR="00E7352A" w:rsidRPr="00765523" w:rsidRDefault="00E7352A" w:rsidP="00F76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2DB7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DD0B2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2963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20</w:t>
            </w:r>
          </w:p>
        </w:tc>
      </w:tr>
      <w:tr w:rsidR="00E7352A" w:rsidRPr="00765523" w14:paraId="462C31C4" w14:textId="77777777" w:rsidTr="00F76A12">
        <w:trPr>
          <w:trHeight w:val="253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EEEB19A" w14:textId="77777777" w:rsidR="00E7352A" w:rsidRPr="00765523" w:rsidRDefault="00E7352A" w:rsidP="00F76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6206738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4249600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874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A9B62DA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5</w:t>
            </w:r>
          </w:p>
        </w:tc>
      </w:tr>
      <w:tr w:rsidR="00E7352A" w:rsidRPr="00765523" w14:paraId="4FFAA2F2" w14:textId="77777777" w:rsidTr="00F76A12">
        <w:trPr>
          <w:trHeight w:val="253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87E0D9D" w14:textId="77777777" w:rsidR="00E7352A" w:rsidRPr="00765523" w:rsidRDefault="00E7352A" w:rsidP="00F76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6DCF89C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67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663A3177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5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188964B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19</w:t>
            </w:r>
          </w:p>
        </w:tc>
      </w:tr>
      <w:tr w:rsidR="00E7352A" w:rsidRPr="00765523" w14:paraId="2AB15C03" w14:textId="77777777" w:rsidTr="00F76A12">
        <w:trPr>
          <w:trHeight w:val="253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D4A06BD" w14:textId="77777777" w:rsidR="00E7352A" w:rsidRPr="00765523" w:rsidRDefault="00E7352A" w:rsidP="00F76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BF15EEB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37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5D34A8A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48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5DF82FF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37</w:t>
            </w:r>
          </w:p>
        </w:tc>
      </w:tr>
      <w:tr w:rsidR="00E7352A" w:rsidRPr="00765523" w14:paraId="4ADDF1D1" w14:textId="77777777" w:rsidTr="00F76A12">
        <w:trPr>
          <w:trHeight w:val="253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1239DBA" w14:textId="77777777" w:rsidR="00E7352A" w:rsidRPr="00765523" w:rsidRDefault="00E7352A" w:rsidP="00F76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E66E313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78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C224F81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22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5B50EE97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38</w:t>
            </w:r>
          </w:p>
        </w:tc>
      </w:tr>
      <w:tr w:rsidR="00E7352A" w:rsidRPr="00765523" w14:paraId="32934D43" w14:textId="77777777" w:rsidTr="00F76A12">
        <w:trPr>
          <w:trHeight w:val="253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F92CC65" w14:textId="77777777" w:rsidR="00E7352A" w:rsidRPr="00765523" w:rsidRDefault="00E7352A" w:rsidP="00F76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DB826FD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94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1CBCB21F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544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E0A0CA2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38</w:t>
            </w:r>
          </w:p>
        </w:tc>
      </w:tr>
      <w:tr w:rsidR="00E7352A" w:rsidRPr="00765523" w14:paraId="2BEAF13E" w14:textId="77777777" w:rsidTr="00F76A12">
        <w:trPr>
          <w:trHeight w:val="253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807D5D6" w14:textId="77777777" w:rsidR="00E7352A" w:rsidRPr="00765523" w:rsidRDefault="00E7352A" w:rsidP="00F76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FA34C0F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44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76A9A2B4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43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64D3C9A0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338</w:t>
            </w:r>
          </w:p>
        </w:tc>
      </w:tr>
      <w:tr w:rsidR="00E7352A" w:rsidRPr="00765523" w14:paraId="3BB42D1F" w14:textId="77777777" w:rsidTr="00F76A12">
        <w:trPr>
          <w:trHeight w:val="253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6F35A380" w14:textId="77777777" w:rsidR="00E7352A" w:rsidRPr="00765523" w:rsidRDefault="00E7352A" w:rsidP="00F76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7CE4661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3F6EF232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1E4E44DA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43</w:t>
            </w:r>
          </w:p>
        </w:tc>
      </w:tr>
      <w:tr w:rsidR="00E7352A" w:rsidRPr="00765523" w14:paraId="12B1DBB8" w14:textId="77777777" w:rsidTr="00F76A12">
        <w:trPr>
          <w:trHeight w:val="253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A33D482" w14:textId="77777777" w:rsidR="00E7352A" w:rsidRPr="00765523" w:rsidRDefault="00E7352A" w:rsidP="00F76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16C3554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81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F46908A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67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4123BA60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9</w:t>
            </w:r>
          </w:p>
        </w:tc>
      </w:tr>
      <w:tr w:rsidR="00E7352A" w:rsidRPr="00765523" w14:paraId="4BC77C60" w14:textId="77777777" w:rsidTr="00F76A12">
        <w:trPr>
          <w:trHeight w:val="253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C46CDC0" w14:textId="77777777" w:rsidR="00E7352A" w:rsidRPr="00765523" w:rsidRDefault="00E7352A" w:rsidP="00F76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3502986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403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4555CD4D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719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07B1D1BA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.187</w:t>
            </w:r>
          </w:p>
        </w:tc>
      </w:tr>
      <w:tr w:rsidR="00E7352A" w:rsidRPr="00765523" w14:paraId="3FAB81B3" w14:textId="77777777" w:rsidTr="00F76A12">
        <w:trPr>
          <w:trHeight w:val="253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EFB445E" w14:textId="77777777" w:rsidR="00E7352A" w:rsidRPr="00765523" w:rsidRDefault="00E7352A" w:rsidP="00F76A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87AADA7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3.26E-08</w:t>
            </w:r>
          </w:p>
        </w:tc>
        <w:tc>
          <w:tcPr>
            <w:tcW w:w="1457" w:type="dxa"/>
            <w:shd w:val="clear" w:color="auto" w:fill="auto"/>
            <w:noWrap/>
            <w:vAlign w:val="center"/>
            <w:hideMark/>
          </w:tcPr>
          <w:p w14:paraId="2564C1E7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2.06E-06</w:t>
            </w:r>
          </w:p>
        </w:tc>
        <w:tc>
          <w:tcPr>
            <w:tcW w:w="1609" w:type="dxa"/>
            <w:shd w:val="clear" w:color="auto" w:fill="auto"/>
            <w:noWrap/>
            <w:vAlign w:val="center"/>
            <w:hideMark/>
          </w:tcPr>
          <w:p w14:paraId="256F736A" w14:textId="77777777" w:rsidR="00E7352A" w:rsidRPr="00765523" w:rsidRDefault="00E7352A" w:rsidP="00F76A12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76552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6.38E-09</w:t>
            </w:r>
          </w:p>
        </w:tc>
      </w:tr>
    </w:tbl>
    <w:p w14:paraId="319B81DA" w14:textId="77777777" w:rsidR="00E7352A" w:rsidRDefault="00E7352A" w:rsidP="00E7352A">
      <w:pPr>
        <w:widowControl w:val="0"/>
        <w:autoSpaceDE w:val="0"/>
        <w:autoSpaceDN w:val="0"/>
        <w:adjustRightInd w:val="0"/>
        <w:spacing w:line="360" w:lineRule="auto"/>
      </w:pPr>
    </w:p>
    <w:p w14:paraId="35D14929" w14:textId="77777777" w:rsidR="00621170" w:rsidRDefault="00621170"/>
    <w:sectPr w:rsidR="00621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7352A"/>
    <w:rsid w:val="00336B94"/>
    <w:rsid w:val="00422F16"/>
    <w:rsid w:val="005A5306"/>
    <w:rsid w:val="00621170"/>
    <w:rsid w:val="00713C62"/>
    <w:rsid w:val="00B71BC1"/>
    <w:rsid w:val="00CF38D1"/>
    <w:rsid w:val="00DB23B5"/>
    <w:rsid w:val="00E73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0D73D"/>
  <w15:docId w15:val="{6B9D1259-5FBE-447D-AB4D-22FC9DB84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76" w:lineRule="auto"/>
        <w:ind w:left="1434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  <w:ind w:left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THAM</dc:creator>
  <cp:lastModifiedBy>chn off30</cp:lastModifiedBy>
  <cp:revision>2</cp:revision>
  <dcterms:created xsi:type="dcterms:W3CDTF">2020-07-30T13:41:00Z</dcterms:created>
  <dcterms:modified xsi:type="dcterms:W3CDTF">2020-08-01T19:17:00Z</dcterms:modified>
</cp:coreProperties>
</file>